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tbl>
      <w:tblPr>
        <w:tblW w:w="963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7"/>
        <w:gridCol w:w="1928"/>
        <w:gridCol w:w="1927"/>
        <w:gridCol w:w="1928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jc w:val="both"/>
              <w:rPr/>
            </w:pPr>
            <w:r>
              <w:rPr/>
              <w:t>Mean/Median Poisson Corrected distance</w:t>
            </w:r>
          </w:p>
          <w:p>
            <w:pPr>
              <w:pStyle w:val="TableHeading"/>
              <w:jc w:val="both"/>
              <w:rPr/>
            </w:pPr>
            <w:r>
              <w:rPr/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jc w:val="both"/>
              <w:rPr/>
            </w:pPr>
            <w:r>
              <w:rPr/>
              <w:t>Stdev Poisson Corrected distance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jc w:val="both"/>
              <w:rPr/>
            </w:pPr>
            <w:r>
              <w:rPr/>
              <w:t>Mean/Median Gamma Corrected distance (alpha=2; Ota and Nei, 1994)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jc w:val="both"/>
              <w:rPr/>
            </w:pPr>
            <w:r>
              <w:rPr/>
              <w:t>Stdev  Gamma Corrected distance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GCO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1979 / 0.144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203903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2223 / 0.150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2742560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nGCO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9467 / 1.054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474406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1.3220 / 1.410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7568567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Duplicates GCO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 xml:space="preserve">0.3572 / 0.1990 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372946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 xml:space="preserve">0.4424 / 0.2097 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5402101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Duplicates nGCO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1.1110 / 1.171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370751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1.5720 / 1.619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6352742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HNS GCO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 xml:space="preserve">0.3463 / 0.2227 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350907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 xml:space="preserve">0.4233 / 0.2362 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50689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HNS nGCO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 xml:space="preserve">1.1860 / 1.2600 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328155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 xml:space="preserve">1.6960 / 1.7870 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0.56736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symptotic Wilcoxon rank sum test</w:t>
      </w:r>
    </w:p>
    <w:p>
      <w:pPr>
        <w:pStyle w:val="Normal"/>
        <w:jc w:val="both"/>
        <w:rPr/>
      </w:pPr>
      <w:r>
        <w:rPr>
          <w:lang w:val="en-GB"/>
        </w:rPr>
        <w:t xml:space="preserve">data:  Poisson corrected distances for GCO versus nGCO genes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W = 1522518, p-value &lt; 2.2e-16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alternative hypothesis: true mu is not equal to 0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symptotic Wilcoxon rank sum test</w:t>
      </w:r>
    </w:p>
    <w:p>
      <w:pPr>
        <w:pStyle w:val="Normal"/>
        <w:jc w:val="both"/>
        <w:rPr/>
      </w:pPr>
      <w:r>
        <w:rPr>
          <w:lang w:val="en-GB"/>
        </w:rPr>
        <w:t>data:   Gamma corrected distances (alpha=2) for  GCO versus nGCO gen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W = 1522518, p-value &lt; 2.2e-16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alternative hypothesis: true mu is not equal to 0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symptotic Wilcoxon rank sum test</w:t>
      </w:r>
    </w:p>
    <w:p>
      <w:pPr>
        <w:pStyle w:val="Normal"/>
        <w:jc w:val="both"/>
        <w:rPr/>
      </w:pPr>
      <w:r>
        <w:rPr>
          <w:lang w:val="en-GB"/>
        </w:rPr>
        <w:t>data:   Poisson corrected distances for GCO versus nGCO duplicate gen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W = 106316, p-value &lt; 2.2e-16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alternative hypothesis: true mu is not equal to 0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symptotic Wilcoxon rank sum test</w:t>
      </w:r>
    </w:p>
    <w:p>
      <w:pPr>
        <w:pStyle w:val="Normal"/>
        <w:jc w:val="both"/>
        <w:rPr/>
      </w:pPr>
      <w:r>
        <w:rPr>
          <w:lang w:val="en-GB"/>
        </w:rPr>
        <w:t>data:   Gamma corrected distances for GCO versus nGCO duplicate gen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W = 106316, p-value &lt; 2.2e-16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alternative hypothesis: true mu is not equal to 0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symptotic Wilcoxon rank sum test</w:t>
      </w:r>
    </w:p>
    <w:p>
      <w:pPr>
        <w:pStyle w:val="Normal"/>
        <w:jc w:val="both"/>
        <w:rPr/>
      </w:pPr>
      <w:r>
        <w:rPr>
          <w:lang w:val="en-GB"/>
        </w:rPr>
        <w:t>data: Poisson corrected distances for GCO versus nGCO H-NS regulated gen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W = 10907.5, p-value &lt; 2.2e-16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alternative hypothesis: true mu is not equal to 0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symptotic Wilcoxon rank sum test</w:t>
      </w:r>
    </w:p>
    <w:p>
      <w:pPr>
        <w:pStyle w:val="Normal"/>
        <w:jc w:val="both"/>
        <w:rPr/>
      </w:pPr>
      <w:r>
        <w:rPr>
          <w:lang w:val="en-GB"/>
        </w:rPr>
        <w:t xml:space="preserve">data:  Gamma corrected distances for GCO versus nGCO H-NS regulated genes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W = 10907.5, p-value &lt; 2.2e-16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alternative hypothesis: true mu is not equal to 0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oisson and gamma corrected distances for multiple substitutions were calculated as described in Yang Z., "Computational Molecular Evolution", Oxford University Press, 2006 (pp. 45 and 46 respectively)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horndale AMT">
    <w:altName w:val="Times New Roman"/>
    <w:charset w:val="a1"/>
    <w:family w:val="roman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Thorndale AMT;Times New Roman" w:hAnsi="Thorndale AMT;Times New Roman" w:eastAsia="Albany AMT;Arial" w:cs="Thorndale AMT;Times New Roman"/>
      <w:szCs w:val="20"/>
      <w:lang w:val="en-GB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16:31:00Z</dcterms:created>
  <dc:creator>ioannis</dc:creator>
  <dc:description/>
  <cp:keywords/>
  <dc:language>en-US</dc:language>
  <cp:lastModifiedBy>ioannis</cp:lastModifiedBy>
  <dcterms:modified xsi:type="dcterms:W3CDTF">2009-11-21T16:31:00Z</dcterms:modified>
  <cp:revision>1</cp:revision>
  <dc:subject/>
  <dc:title>Mean/Median Poisson Corrected distance</dc:title>
</cp:coreProperties>
</file>